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3"/>
        <w:gridCol w:w="1703"/>
        <w:gridCol w:w="1704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2BP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D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CNJ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CN1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A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CNV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TX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IAA02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IL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JC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LHL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12A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S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1A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FF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6A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FG3L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AP2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PBP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PTBN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HI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RE11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E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FM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5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E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TX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RL13B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RS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RS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CA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RSB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PHP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BP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FD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DP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XN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NF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2B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N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EKHG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21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PP2R2B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MEM6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ID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KCG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PC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RM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PS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BK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P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SP1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XN8O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ERC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B3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EAN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RS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BC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LDL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NA1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PP5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LN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NB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OR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RS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Jouber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PGRIP1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A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RS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AR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C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ARS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2D2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CNA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P29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CNJ1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ARS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8:40:00Z</dcterms:created>
  <dc:creator>Andrea Nemeth</dc:creator>
  <dc:description/>
  <cp:keywords/>
  <dc:language>en-US</dc:language>
  <cp:lastModifiedBy>Andrea Nemeth</cp:lastModifiedBy>
  <dcterms:modified xsi:type="dcterms:W3CDTF">2012-10-20T18:44:00Z</dcterms:modified>
  <cp:revision>1</cp:revision>
  <dc:subject/>
  <dc:title/>
</cp:coreProperties>
</file>